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1C181" w14:textId="79FC9310" w:rsidR="00917FB9" w:rsidRDefault="00253AA9">
      <w:proofErr w:type="spellStart"/>
      <w:r w:rsidRPr="00253AA9">
        <w:rPr>
          <w:b/>
          <w:bCs/>
        </w:rPr>
        <w:t>Supplementary</w:t>
      </w:r>
      <w:proofErr w:type="spellEnd"/>
      <w:r w:rsidRPr="00253AA9">
        <w:rPr>
          <w:b/>
          <w:bCs/>
        </w:rPr>
        <w:t xml:space="preserve"> </w:t>
      </w:r>
      <w:proofErr w:type="spellStart"/>
      <w:r w:rsidRPr="00253AA9">
        <w:rPr>
          <w:b/>
          <w:bCs/>
        </w:rPr>
        <w:t>table</w:t>
      </w:r>
      <w:proofErr w:type="spellEnd"/>
      <w:r w:rsidRPr="00253AA9">
        <w:rPr>
          <w:b/>
          <w:bCs/>
        </w:rPr>
        <w:t xml:space="preserve"> 5.1</w:t>
      </w:r>
      <w:r>
        <w:t xml:space="preserve">. </w:t>
      </w:r>
      <w:proofErr w:type="spellStart"/>
      <w:r w:rsidRPr="00585408">
        <w:rPr>
          <w:b/>
          <w:bCs/>
        </w:rPr>
        <w:t>Pearson</w:t>
      </w:r>
      <w:r w:rsidR="0020368D">
        <w:rPr>
          <w:b/>
          <w:bCs/>
        </w:rPr>
        <w:t>’s</w:t>
      </w:r>
      <w:proofErr w:type="spellEnd"/>
      <w:r w:rsidRPr="00585408">
        <w:rPr>
          <w:b/>
          <w:bCs/>
        </w:rPr>
        <w:t xml:space="preserve"> </w:t>
      </w:r>
      <w:proofErr w:type="spellStart"/>
      <w:r w:rsidRPr="00585408">
        <w:rPr>
          <w:b/>
          <w:bCs/>
        </w:rPr>
        <w:t>correlation</w:t>
      </w:r>
      <w:proofErr w:type="spellEnd"/>
      <w:r w:rsidR="0048188B">
        <w:rPr>
          <w:b/>
          <w:bCs/>
        </w:rPr>
        <w:t xml:space="preserve"> (N*</w:t>
      </w:r>
      <w:r w:rsidR="0048188B">
        <w:rPr>
          <w:b/>
          <w:bCs/>
        </w:rPr>
        <w:t xml:space="preserve"> = 247)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10"/>
        <w:gridCol w:w="1082"/>
        <w:gridCol w:w="523"/>
        <w:gridCol w:w="523"/>
        <w:gridCol w:w="523"/>
        <w:gridCol w:w="523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22"/>
        <w:gridCol w:w="534"/>
      </w:tblGrid>
      <w:tr w:rsidR="00A56CE3" w:rsidRPr="00253AA9" w14:paraId="2104FF2B" w14:textId="77777777" w:rsidTr="00A56CE3">
        <w:trPr>
          <w:trHeight w:val="290"/>
        </w:trPr>
        <w:tc>
          <w:tcPr>
            <w:tcW w:w="9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03091C30" w14:textId="77D5CEC8" w:rsidR="00253AA9" w:rsidRPr="00253AA9" w:rsidRDefault="00253AA9" w:rsidP="00B60424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  <w:r w:rsidR="00B60424" w:rsidRPr="00B6042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AT-</w:t>
            </w:r>
            <w:proofErr w:type="spellStart"/>
            <w:r w:rsidR="00B60424" w:rsidRPr="00B6042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Pharm</w:t>
            </w:r>
            <w:proofErr w:type="spellEnd"/>
            <w:r w:rsidR="00B60424" w:rsidRPr="00B60424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Items</w:t>
            </w:r>
          </w:p>
        </w:tc>
        <w:tc>
          <w:tcPr>
            <w:tcW w:w="2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055763F6" w14:textId="04A27B42" w:rsid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</w:t>
            </w:r>
          </w:p>
          <w:p w14:paraId="0F8B1F3A" w14:textId="731B9CB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68CF4875" w14:textId="685F50DD" w:rsid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</w:t>
            </w:r>
          </w:p>
          <w:p w14:paraId="6739B9FB" w14:textId="576F6DA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75F51D3C" w14:textId="2BAE2FD6" w:rsid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</w:t>
            </w:r>
          </w:p>
          <w:p w14:paraId="2CA0AEB9" w14:textId="5C9908D8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39C1D870" w14:textId="546E00C1" w:rsid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</w:t>
            </w:r>
          </w:p>
          <w:p w14:paraId="2B5BAF33" w14:textId="10AC36E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4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61F1B4A6" w14:textId="1B1FC80E" w:rsid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</w:t>
            </w:r>
          </w:p>
          <w:p w14:paraId="775CEFA5" w14:textId="23C544EB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5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43295596" w14:textId="2D4A6FB1" w:rsid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</w:t>
            </w:r>
          </w:p>
          <w:p w14:paraId="43628F04" w14:textId="34E4A8B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47C03CAE" w14:textId="77777777" w:rsid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</w:t>
            </w:r>
          </w:p>
          <w:p w14:paraId="371572E2" w14:textId="1BABB26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1AE43046" w14:textId="24E77F0C" w:rsid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</w:t>
            </w:r>
          </w:p>
          <w:p w14:paraId="4CE50731" w14:textId="6D63709D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8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498E2663" w14:textId="6001A53B" w:rsid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</w:t>
            </w:r>
          </w:p>
          <w:p w14:paraId="0951BA65" w14:textId="17E50F7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9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1F687522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056254EC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2860A4B9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1E9C0F85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3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333333"/>
            </w:tcBorders>
            <w:shd w:val="clear" w:color="auto" w:fill="D9D9D9"/>
            <w:vAlign w:val="center"/>
            <w:hideMark/>
          </w:tcPr>
          <w:p w14:paraId="640C31A3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4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2D92FA1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5</w:t>
            </w:r>
          </w:p>
        </w:tc>
      </w:tr>
      <w:tr w:rsidR="00253AA9" w:rsidRPr="00253AA9" w14:paraId="078E3F00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7BDD9A1" w14:textId="030537F5" w:rsidR="00253AA9" w:rsidRPr="00253AA9" w:rsidRDefault="00253AA9" w:rsidP="00F36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952DA7E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A94E7EA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D91FB89" w14:textId="1AE544A6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86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46B9675" w14:textId="288BF8D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8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E77B854" w14:textId="41B16D0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1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1E766B3" w14:textId="6A773AA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3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55BC85B" w14:textId="2D888BE4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9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D22110B" w14:textId="3637705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56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EF49F80" w14:textId="01DD87E6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5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997B66F" w14:textId="369474F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2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C3E9E5C" w14:textId="4599854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2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94E07AF" w14:textId="0E30CBD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4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189C3BA" w14:textId="278CB57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8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D2699C6" w14:textId="7853B8D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8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CE62DA6" w14:textId="6E8A10C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1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57228A7" w14:textId="5E2737F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0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177F07E0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39C8B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6696D84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559B45E1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0D4BC47" w14:textId="752CF5A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C47CD14" w14:textId="09EFD5E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9935793" w14:textId="36D399D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4937E0B" w14:textId="068FF77B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9572517" w14:textId="5033A42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F36CCEF" w14:textId="2760006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4609DC1" w14:textId="5B91382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990C00A" w14:textId="75762C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124320D" w14:textId="52A3FE8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4A0DE37" w14:textId="0280066F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A798E04" w14:textId="41F17D5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44A0579" w14:textId="1E23C6B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6C0BA83" w14:textId="15E8C8B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AC01F56" w14:textId="25A6222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0D68EEE9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B6DC26F" w14:textId="7A40737D" w:rsid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2</w:t>
            </w:r>
          </w:p>
          <w:p w14:paraId="7F5DE9D9" w14:textId="449FA445" w:rsidR="00CC71A1" w:rsidRPr="00253AA9" w:rsidRDefault="00CC71A1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E122FE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808392C" w14:textId="5160F4E4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86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E863117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D160C9C" w14:textId="343CE9D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8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1EE7A8F" w14:textId="11DF4DE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5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4E0C180" w14:textId="5F6F467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5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D6C2797" w14:textId="2D7234E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8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9378865" w14:textId="34D284B1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9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27881E7" w14:textId="2DAEE52C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8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41C5462" w14:textId="27ED3DCC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8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DDE08CB" w14:textId="6CAB910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4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A0441BD" w14:textId="2085A1A9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7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05AE261" w14:textId="6C46383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0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9AB5A50" w14:textId="2E87100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1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DB475F3" w14:textId="129C7C8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29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F1D984F" w14:textId="6DACDA2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8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579F0E8A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21CD1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F382BEF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8FA3788" w14:textId="7C6C8A6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42312FBA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400CBCF" w14:textId="7357AC6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D97AAD9" w14:textId="26F6410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E824158" w14:textId="40ADCADD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6117FC6" w14:textId="1C6C154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85F883F" w14:textId="5B5EF6FB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3FAD75E" w14:textId="5E484CB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924FC01" w14:textId="709E87C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AE47772" w14:textId="7E4324D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9C73C64" w14:textId="3B1F699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B6471FD" w14:textId="02FDB48A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775D074" w14:textId="5BAA1B6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DCAA7F1" w14:textId="58362A3A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2998C11" w14:textId="3E38081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3DDFFD3A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BFD9DFA" w14:textId="08847A02" w:rsidR="00253AA9" w:rsidRPr="00253AA9" w:rsidRDefault="00253AA9" w:rsidP="00F36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</w:t>
            </w:r>
            <w:r w:rsidR="00F366AF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BA24222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ACFE2AD" w14:textId="717B6711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8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437D5E5" w14:textId="79791FC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8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D15A43B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24A56CE" w14:textId="441840D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16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8F101EA" w14:textId="2369D7D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3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0E34920" w14:textId="013987A6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5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A78FF4D" w14:textId="32D8379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2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EE73366" w14:textId="3585464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9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6AB7E6F" w14:textId="34CE489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7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C1E52E0" w14:textId="0BBC6B3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2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25E1A18" w14:textId="27AD7D1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6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F1BBF77" w14:textId="5AE4CF8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1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68D33A4" w14:textId="3124F79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0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202EB47" w14:textId="79E3095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2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508CE53" w14:textId="6DFA39D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3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0734F1EA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260F4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74E4409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094ED7A" w14:textId="4ACEA92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C6743DB" w14:textId="20A2E4E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40A2D6A4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2112041" w14:textId="6B01F1E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60F2CD0" w14:textId="466EDBB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F37012E" w14:textId="7A22BBA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C34FE7A" w14:textId="0242F55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8137413" w14:textId="4483AD78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D58CA28" w14:textId="1E21A8F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2501E6C" w14:textId="3780DD6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6ABF06D" w14:textId="2FB50D0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D333B3F" w14:textId="441A24E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174BBD4" w14:textId="1F02CCA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656629F" w14:textId="5B23E0E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B1246D9" w14:textId="5DF48BF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7B38A39F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53153E2" w14:textId="5D495D37" w:rsidR="00253AA9" w:rsidRPr="00253AA9" w:rsidRDefault="00253AA9" w:rsidP="00F36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06BCF95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3074FBC" w14:textId="7571E45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1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A8AB983" w14:textId="52A35111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5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6FBA4BE" w14:textId="1E85FE7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16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EEBD1CF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7DCC24C" w14:textId="6CB5197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7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B16BE1E" w14:textId="69BAF98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8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2885CF0" w14:textId="6654AEC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0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4624D71" w14:textId="29AF4D7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7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A418AE4" w14:textId="1A10AA3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5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F7A386D" w14:textId="2D52E4E9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3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ED38125" w14:textId="7693235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1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30E3039" w14:textId="557DCECC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9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25CD4FF" w14:textId="1F65311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6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E640FC0" w14:textId="1A6B79B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25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FBD4623" w14:textId="5106684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9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38FB9619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A1514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D378618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6201AC9" w14:textId="68083EF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8B08994" w14:textId="49FAC7A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79AD6A5" w14:textId="45A1693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4A2956A7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EEE0EEC" w14:textId="28F72508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DBF4DCB" w14:textId="3B7DD2B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F1871B0" w14:textId="29ECAF8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7CE3A0A" w14:textId="0BC829D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D9567F4" w14:textId="195A92C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7C1B8B6" w14:textId="616E4AB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DD7D305" w14:textId="0AE19BFF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BC7236F" w14:textId="4B791839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1A73124" w14:textId="309EEC1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615076B" w14:textId="16B1FD8B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FCA8FCE" w14:textId="706DEA09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14AFFD4F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6BA02C4" w14:textId="6289F38D" w:rsidR="00253AA9" w:rsidRPr="00253AA9" w:rsidRDefault="00253AA9" w:rsidP="00F36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908F032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6F38394" w14:textId="6C23E8F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3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70BC7AA" w14:textId="10CE1766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5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9F7AB30" w14:textId="1F8CD66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3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D6F0F9A" w14:textId="1E2A865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7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8B66581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860E88B" w14:textId="7B1591A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1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8C5FECD" w14:textId="61AF40C4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7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ECCE44C" w14:textId="15B9A9E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4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55F320B" w14:textId="1CA5775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9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00FA257" w14:textId="5762660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1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2D3D559" w14:textId="5131349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9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3AC86FB" w14:textId="4AEDB2C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0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CC3283E" w14:textId="13DF757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2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5EBC34A" w14:textId="04CC239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6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0AFD5F6" w14:textId="2566D02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9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23824555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95895B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9C330BE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031A3D8" w14:textId="0CAE80E8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B675F80" w14:textId="7FF959D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7C776A9" w14:textId="096E50B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A1FFDF8" w14:textId="1437602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385F055C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05D7469" w14:textId="3D196438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C47BFC2" w14:textId="6C9D886D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7942043" w14:textId="58FFBBE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8A67950" w14:textId="1C2F489B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588DD23" w14:textId="10373478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E9850D8" w14:textId="4A417E5A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462531A" w14:textId="0541CCF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B1ABDC0" w14:textId="2A16A68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BEE3628" w14:textId="6C02D34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CA07A58" w14:textId="2B409E2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4140B888" w14:textId="77777777" w:rsidTr="00EE1E2C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7AA8CAB" w14:textId="615149A1" w:rsidR="00253AA9" w:rsidRPr="00253AA9" w:rsidRDefault="00253AA9" w:rsidP="00F36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6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14:paraId="44E35E34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1A1C1D0" w14:textId="4F444E4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9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5952900" w14:textId="6AEFB1E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8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6528FB6" w14:textId="6BA1791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5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860011F" w14:textId="052420A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8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617F175" w14:textId="1D28194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1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F96DE43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9D97220" w14:textId="2776AFD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7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5FC21E6" w14:textId="68B5031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5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4AD3A17" w14:textId="556C6B9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4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49A4D6A" w14:textId="14B1A57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7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E9892CE" w14:textId="55E73CA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5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E44C49F" w14:textId="084FA29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4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F37F528" w14:textId="139EE629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9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0C4E0DD" w14:textId="113A7DA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3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BF3563F" w14:textId="1E80635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26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56150201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406CE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EB5FF07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705827E" w14:textId="4EA5FAAA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96BD22C" w14:textId="35F02CE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86AB6E1" w14:textId="5B334E0D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0F6A7DC" w14:textId="503E394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1927FC2" w14:textId="4CBCB2F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7C3C1156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772049C" w14:textId="34514B7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C278B98" w14:textId="7D9052F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4232586" w14:textId="2E50DE3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36387AF" w14:textId="2239F65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C58FDBF" w14:textId="23E6DF0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D0B5291" w14:textId="5C3DA708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66B57C5" w14:textId="13033AEB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F130B43" w14:textId="2EA3176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8A3FC5B" w14:textId="380CA54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7B85AB07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7EFABD1F" w14:textId="0682846D" w:rsidR="00253AA9" w:rsidRPr="00253AA9" w:rsidRDefault="00253AA9" w:rsidP="00F36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7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74364984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1AF4583" w14:textId="7A6A378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56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C0A9679" w14:textId="6078DFD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9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D3B584D" w14:textId="1B12F999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2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8B77297" w14:textId="4B3F538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0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0B3E4EB" w14:textId="1399BB01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7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061F1F2" w14:textId="3D66821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7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88BC44D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4F6B3B0" w14:textId="2301A641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8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7582821" w14:textId="55FBD9D6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6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C082E83" w14:textId="7E76E3B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1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0ED3E18" w14:textId="799969D4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4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873E4C6" w14:textId="2ECC435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2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11C79C3" w14:textId="53E99AC4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4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C781503" w14:textId="7F303D0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2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5CB18DD" w14:textId="2E54B30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36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281211F8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1617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1FF5595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B831E2D" w14:textId="155E565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0299783" w14:textId="0421EB6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6A65D7A" w14:textId="666817A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75CBF8D" w14:textId="7A75957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C2D60D5" w14:textId="18DD0EE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3E8B8B2" w14:textId="1B01C59F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42028577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5C7095C" w14:textId="6510C19A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FBEF42C" w14:textId="057A822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BAA2F9A" w14:textId="5ECD937A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AF0E4EA" w14:textId="7B71011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68AA0CD" w14:textId="12FB8D2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F47B05D" w14:textId="627A979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C45BC18" w14:textId="11283D6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A4DDC87" w14:textId="38216CB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059861DF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58481249" w14:textId="581F0264" w:rsidR="00253AA9" w:rsidRPr="00253AA9" w:rsidRDefault="00253AA9" w:rsidP="00F36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FF26764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1753E3E" w14:textId="3FDB0AC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5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9E1C556" w14:textId="64389A7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8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55C54FA" w14:textId="7909471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9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234C167" w14:textId="3D14592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7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CEC6A4E" w14:textId="3D0F097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4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4B6FCAA" w14:textId="645D7ABC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5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B07E6CA" w14:textId="68B56CF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8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92DB5D7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9A5C6A8" w14:textId="253D770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8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7C2F4CC" w14:textId="4F2B49F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8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D3600D1" w14:textId="0B33EEC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5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BCA0913" w14:textId="12D5D46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7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0CAEBC1" w14:textId="757BE99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5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3C31A64" w14:textId="794B718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7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ED8288C" w14:textId="78752FA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5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16021E7B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F67C7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86D06E0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9AD8117" w14:textId="21657E4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03E0E4D" w14:textId="4AECB46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7B74343" w14:textId="09D0990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C9C5062" w14:textId="7ED25F9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3C4AF2C" w14:textId="2E93C8C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B80F04A" w14:textId="19813CC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C8F47C3" w14:textId="7FCAE57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3FC0C780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1B25429" w14:textId="767B4CC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153A0DC" w14:textId="1693F229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04EC3FB" w14:textId="3FDEFC49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8C14687" w14:textId="4576121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9BB9AC9" w14:textId="1C18B659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D2DE0AC" w14:textId="6C9E951F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410DD30" w14:textId="158120E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26B2E011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6A581652" w14:textId="38ABAA65" w:rsidR="00253AA9" w:rsidRPr="00253AA9" w:rsidRDefault="00253AA9" w:rsidP="00F366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9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05D2620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08C6767" w14:textId="0C2A1731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2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567A2B9" w14:textId="7623AB2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8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3DA77E9" w14:textId="6F84E12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7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F370447" w14:textId="3AD8C98C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5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CAC0171" w14:textId="32BE22A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9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DC02A3C" w14:textId="7FD4B61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4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02125FF" w14:textId="2476EB54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6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2BB9E8C" w14:textId="771B7E2C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8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2BE44D1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862C563" w14:textId="2D97868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7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03B6167" w14:textId="27054BAC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0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1145868" w14:textId="348AC346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3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49032CD" w14:textId="17AB32A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1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AF999FC" w14:textId="6184CBB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0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495177D" w14:textId="0D6D374C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9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7640218C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AB4DB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0916BE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FBA410E" w14:textId="3228791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75E7B3F" w14:textId="39A73DE9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EAAEC77" w14:textId="4ED5E32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E3E5D22" w14:textId="6536E77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987BB44" w14:textId="5B9F042D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727F857" w14:textId="2EF4780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36F1D3C" w14:textId="077995C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8C17BE8" w14:textId="15532AE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61BB6FCF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EBD540E" w14:textId="27FA9C8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04E8097" w14:textId="2A38858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EA80317" w14:textId="52B1EDF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E8B41ED" w14:textId="690B95F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F6D0042" w14:textId="7E0B42D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3AFB1AE" w14:textId="5281833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2E1A59AB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1553E0B0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0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DDF77E9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107F36C" w14:textId="3CBB612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2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9123E89" w14:textId="50DB669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4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BF618D6" w14:textId="6104D101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2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B23A861" w14:textId="081647B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3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1FF5486" w14:textId="465E035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1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B5A76DE" w14:textId="06E9B52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7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88EE27C" w14:textId="1FFDF57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1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C93A5F6" w14:textId="4B0D7DE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8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7528C08" w14:textId="5D8554A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7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4D2FB8D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D09389A" w14:textId="4F717C8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36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5CD2065" w14:textId="370C1DD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5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960A23A" w14:textId="22A19CA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7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B3C5540" w14:textId="0EAD940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3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49F4B58" w14:textId="18D637E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7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583F2615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C1C6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98C9BCD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241DD44" w14:textId="738B235B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3D252B9" w14:textId="28B2B15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6BC2E98" w14:textId="5560A97F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C543736" w14:textId="3099D6A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5D70316" w14:textId="22A4005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49E2F31" w14:textId="34C48D6F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3856097" w14:textId="13BC510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ED74903" w14:textId="4866A97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418CEDC" w14:textId="16AF47F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36C48E70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D99213A" w14:textId="6A2D11F9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69C6CEF" w14:textId="42FAF39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A0BF5E0" w14:textId="48A6DD19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7E45F2D" w14:textId="07699B99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6F242227" w14:textId="2F62BF9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1CE83165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09A4CD79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1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6B4645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8737818" w14:textId="76398C04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4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0D2FEF2" w14:textId="393E261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7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98B55AA" w14:textId="687AB9E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6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1624D19" w14:textId="4463C0E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1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334991D" w14:textId="49B4E95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9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3E2D010" w14:textId="34DF752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5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F54F08B" w14:textId="53C0189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4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89CF2B7" w14:textId="40203BB4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5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81837BD" w14:textId="0A52736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0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41F1EA8" w14:textId="6B192534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36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8E7FA6E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67F4147" w14:textId="4534AB7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4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AF8092C" w14:textId="74801ED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6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884C8A9" w14:textId="066FE71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7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3912AF9F" w14:textId="70E304B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1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758D3843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B9FE0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2F0FFFC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2993573" w14:textId="342FC43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AA43A85" w14:textId="2238564B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965CD91" w14:textId="213F94DB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18C17EE" w14:textId="3381D01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67EE0A6" w14:textId="3692609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C7D1C51" w14:textId="2C5FEB6F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6B42B5D" w14:textId="4D064538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8F063C2" w14:textId="322F69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92FBC35" w14:textId="43073B89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753EF9C" w14:textId="698D23D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3A1BE98C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BDB6A56" w14:textId="41A81E8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B8B5437" w14:textId="43E45359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B2A75D4" w14:textId="2193D80F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26F73A88" w14:textId="53AC510B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4571EFD9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45B45FC5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33CAE51B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9C3FCCD" w14:textId="6D0C92A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8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EC5FC98" w14:textId="71B3C4C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0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C782EEE" w14:textId="026495A1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1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9AD46E3" w14:textId="3C519FB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9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78557EB" w14:textId="59FB1AC9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0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18AA9F6" w14:textId="49D3818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4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FA7292C" w14:textId="1C7AA1B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2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AE3388D" w14:textId="743BD56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7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9FD6293" w14:textId="5EE4858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3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8BB63DC" w14:textId="553AD91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5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7F2F38B" w14:textId="0303D72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4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E7608D1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13D144B" w14:textId="393DCBB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0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F4036F8" w14:textId="76AD618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6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1D89AB00" w14:textId="0105554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8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25C59639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B314C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B6F05CE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D3E7777" w14:textId="1C5B7F9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07A02F2" w14:textId="397133D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3CFDB47" w14:textId="4A609BD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81BF2B4" w14:textId="6BD11E7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33AE145" w14:textId="6AB75CA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4E0F3E6" w14:textId="4DDE880F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4F9A49C" w14:textId="13062A1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82CB749" w14:textId="21317AD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680315B" w14:textId="29C6E8B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EF22E9F" w14:textId="4988F47B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BF37D4D" w14:textId="01CDA058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371AD069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ABA1308" w14:textId="6345EF8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F78C6F0" w14:textId="60C989C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774C566" w14:textId="2682C36D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4B9F25B7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820DD14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FCE0FFA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F4796C6" w14:textId="26BE5D1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8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8702989" w14:textId="09EFAF6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1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1F62D21" w14:textId="0D4E4A0F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0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C2E4C51" w14:textId="1B204B3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6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73286AE" w14:textId="400A40D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2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865B773" w14:textId="5B86D80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9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13B8262" w14:textId="2C09973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4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305A7A5" w14:textId="7808303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5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AFD27B3" w14:textId="31D1BEE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1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CE8F829" w14:textId="5EBEEB5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7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08519BA" w14:textId="4FD76B28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6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D38F6CC" w14:textId="4EE2E9A1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0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D60BE42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36FD521" w14:textId="408A79E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7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444FFCB9" w14:textId="5FB7412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5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7293C3DA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6B586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C1E9990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CF618E1" w14:textId="492DC19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8255B69" w14:textId="00745A7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C30A5BC" w14:textId="408A2A1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152E7ED" w14:textId="387F2EAE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49845A4" w14:textId="537F6C6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0B4768E" w14:textId="4EC4016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634CE20" w14:textId="4EE3C19F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2D45F5E" w14:textId="7D9131D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85B71E7" w14:textId="797DC0B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72D777F" w14:textId="1185CBE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64E0F0B" w14:textId="7D9177A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BA3CC8C" w14:textId="3F6CC75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65EAEF7F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0F2D6C6" w14:textId="7E125D7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F26122A" w14:textId="59BD0B2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5C9B960F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29CD6B79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4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8A0BC60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9678A49" w14:textId="6C8C4CB1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1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431036F" w14:textId="6D474B27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29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75DAF44" w14:textId="210ECCA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2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0197396" w14:textId="4E3772F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25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B73F797" w14:textId="61634D7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6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AEE3B3D" w14:textId="53382C46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3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063837B" w14:textId="0F5F953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2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4B7C3E1" w14:textId="725AFD8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7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8E23914" w14:textId="06144BB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0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9B467CE" w14:textId="1949C64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3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8FF0B96" w14:textId="1FDCB2D4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7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B6C4F0F" w14:textId="58EB095D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6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521DCED" w14:textId="7B01A080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73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F2527D8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5F7668B3" w14:textId="6394A6D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6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</w:tr>
      <w:tr w:rsidR="00253AA9" w:rsidRPr="00253AA9" w14:paraId="122BE946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8A107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CA672BE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88CBDC4" w14:textId="578F8D0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A58BA68" w14:textId="6183061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8F3F615" w14:textId="1901592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234565A" w14:textId="1F69159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CE1828D" w14:textId="15B8B3A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25A3C7C" w14:textId="0951F15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ACF0BAE" w14:textId="4BEA371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3FFF99D" w14:textId="08C5B5E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E17DFFE" w14:textId="635A1EF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4F8D297" w14:textId="3E0C8C7A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8B3B0FD" w14:textId="024B4C1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099B45A" w14:textId="6D10B91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3A89D62" w14:textId="3BB90C0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vAlign w:val="center"/>
            <w:hideMark/>
          </w:tcPr>
          <w:p w14:paraId="26AABDC0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7F3E400B" w14:textId="770D88C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</w:tr>
      <w:tr w:rsidR="00253AA9" w:rsidRPr="00253AA9" w14:paraId="0D032B14" w14:textId="77777777" w:rsidTr="00F366AF">
        <w:trPr>
          <w:trHeight w:val="290"/>
        </w:trPr>
        <w:tc>
          <w:tcPr>
            <w:tcW w:w="368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hideMark/>
          </w:tcPr>
          <w:p w14:paraId="39A0DEE6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tem 15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B93E76F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Pearson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4226AE9" w14:textId="6A21068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0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76C418A" w14:textId="41BCE483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8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F1B1D40" w14:textId="72F7C159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37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E3E2372" w14:textId="0A6E7574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94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0E2CEB7" w14:textId="7379268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9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08211787" w14:textId="3C5EBDE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526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8904FBC" w14:textId="472A591C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36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34FDA41" w14:textId="00CAFAFC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5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974CC4D" w14:textId="799E611E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99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0CE73E6" w14:textId="52471035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678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B4114CD" w14:textId="06D7AADA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15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AC7B293" w14:textId="273DB7B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780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A1A6A6C" w14:textId="3F14E1DB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452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27193D6" w14:textId="103E1DC2" w:rsidR="00253AA9" w:rsidRPr="00253AA9" w:rsidRDefault="00A21C36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361</w:t>
            </w:r>
            <w:r w:rsidR="00253AA9" w:rsidRPr="00253AA9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it-IT"/>
              </w:rPr>
              <w:t>**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C0C0C0"/>
              <w:right w:val="nil"/>
            </w:tcBorders>
            <w:shd w:val="clear" w:color="000000" w:fill="FFFFFF"/>
            <w:noWrap/>
            <w:vAlign w:val="center"/>
            <w:hideMark/>
          </w:tcPr>
          <w:p w14:paraId="0A417A72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1</w:t>
            </w:r>
          </w:p>
        </w:tc>
      </w:tr>
      <w:tr w:rsidR="00253AA9" w:rsidRPr="00253AA9" w14:paraId="0CA2AE42" w14:textId="77777777" w:rsidTr="00F366AF">
        <w:trPr>
          <w:trHeight w:val="290"/>
        </w:trPr>
        <w:tc>
          <w:tcPr>
            <w:tcW w:w="368" w:type="pct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85291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7A45645" w14:textId="77777777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wo-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tailed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ce</w:t>
            </w:r>
            <w:proofErr w:type="spellEnd"/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68E8DDA" w14:textId="282362C8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5E4B68B" w14:textId="6E507B36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23BBDDF" w14:textId="5F33E423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78F009DF" w14:textId="4D4DDEA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BB7A593" w14:textId="41049DDC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3F57D218" w14:textId="5CE1F91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2723A675" w14:textId="68B99C98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DB591C6" w14:textId="6C17ED3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9A62668" w14:textId="65C40465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561C3693" w14:textId="37D948B2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3669A98" w14:textId="528E979F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62456FFD" w14:textId="290A53D4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1CE634A6" w14:textId="5A4E2CE0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1" w:type="pct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000000" w:fill="FFFFFF"/>
            <w:noWrap/>
            <w:vAlign w:val="center"/>
            <w:hideMark/>
          </w:tcPr>
          <w:p w14:paraId="467E81D2" w14:textId="50E9F811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</w:t>
            </w:r>
            <w:r w:rsidR="00A21C36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.</w:t>
            </w: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00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4733FF" w14:textId="77777777" w:rsidR="00253AA9" w:rsidRPr="00253AA9" w:rsidRDefault="00253AA9" w:rsidP="00253A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sz w:val="14"/>
                <w:szCs w:val="14"/>
                <w:lang w:eastAsia="it-IT"/>
              </w:rPr>
              <w:t> </w:t>
            </w:r>
          </w:p>
        </w:tc>
      </w:tr>
      <w:tr w:rsidR="00253AA9" w:rsidRPr="00253AA9" w14:paraId="24F92C4C" w14:textId="77777777" w:rsidTr="00253AA9">
        <w:trPr>
          <w:trHeight w:val="29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6B2F7B" w14:textId="72BA318D" w:rsidR="0048188B" w:rsidRDefault="0048188B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*Total samp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interviewed</w:t>
            </w:r>
            <w:proofErr w:type="spellEnd"/>
          </w:p>
          <w:p w14:paraId="5803CDC0" w14:textId="177AF08E" w:rsidR="00253AA9" w:rsidRPr="00253AA9" w:rsidRDefault="00253AA9" w:rsidP="00253A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</w:pPr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**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Significant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  <w:proofErr w:type="spellStart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>correlation</w:t>
            </w:r>
            <w:proofErr w:type="spellEnd"/>
            <w:r w:rsidRPr="00253AA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eastAsia="it-IT"/>
              </w:rPr>
              <w:t xml:space="preserve"> </w:t>
            </w:r>
          </w:p>
        </w:tc>
      </w:tr>
    </w:tbl>
    <w:p w14:paraId="302EAEC8" w14:textId="77777777" w:rsidR="002A3EB1" w:rsidRDefault="002A3EB1"/>
    <w:p w14:paraId="4A1AE8E8" w14:textId="7B1CE268" w:rsidR="00726120" w:rsidRDefault="00726120">
      <w:r>
        <w:br w:type="page"/>
      </w:r>
    </w:p>
    <w:p w14:paraId="408F5E12" w14:textId="300D30B6" w:rsidR="0081552B" w:rsidRDefault="0081552B" w:rsidP="0081552B">
      <w:pPr>
        <w:rPr>
          <w:b/>
          <w:bCs/>
        </w:rPr>
      </w:pPr>
      <w:proofErr w:type="spellStart"/>
      <w:r w:rsidRPr="00253AA9">
        <w:rPr>
          <w:b/>
          <w:bCs/>
        </w:rPr>
        <w:lastRenderedPageBreak/>
        <w:t>Supplementary</w:t>
      </w:r>
      <w:proofErr w:type="spellEnd"/>
      <w:r w:rsidRPr="00253AA9">
        <w:rPr>
          <w:b/>
          <w:bCs/>
        </w:rPr>
        <w:t xml:space="preserve"> </w:t>
      </w:r>
      <w:proofErr w:type="spellStart"/>
      <w:r w:rsidRPr="00253AA9">
        <w:rPr>
          <w:b/>
          <w:bCs/>
        </w:rPr>
        <w:t>table</w:t>
      </w:r>
      <w:proofErr w:type="spellEnd"/>
      <w:r w:rsidRPr="00253AA9">
        <w:rPr>
          <w:b/>
          <w:bCs/>
        </w:rPr>
        <w:t xml:space="preserve"> 5.</w:t>
      </w:r>
      <w:r>
        <w:rPr>
          <w:b/>
          <w:bCs/>
        </w:rPr>
        <w:t>2</w:t>
      </w:r>
      <w:r>
        <w:t>.</w:t>
      </w:r>
      <w:r w:rsidR="0030092E">
        <w:t xml:space="preserve"> </w:t>
      </w:r>
      <w:proofErr w:type="spellStart"/>
      <w:r w:rsidR="0048188B">
        <w:rPr>
          <w:b/>
          <w:bCs/>
        </w:rPr>
        <w:t>Confirmatory</w:t>
      </w:r>
      <w:proofErr w:type="spellEnd"/>
      <w:r w:rsidR="0048188B">
        <w:rPr>
          <w:b/>
          <w:bCs/>
        </w:rPr>
        <w:t xml:space="preserve"> </w:t>
      </w:r>
      <w:proofErr w:type="spellStart"/>
      <w:r w:rsidR="0048188B">
        <w:rPr>
          <w:b/>
          <w:bCs/>
        </w:rPr>
        <w:t>factor</w:t>
      </w:r>
      <w:proofErr w:type="spellEnd"/>
      <w:r w:rsidR="0048188B">
        <w:rPr>
          <w:b/>
          <w:bCs/>
        </w:rPr>
        <w:t xml:space="preserve"> </w:t>
      </w:r>
      <w:proofErr w:type="spellStart"/>
      <w:r w:rsidR="0048188B">
        <w:rPr>
          <w:b/>
          <w:bCs/>
        </w:rPr>
        <w:t>analysis</w:t>
      </w:r>
      <w:proofErr w:type="spellEnd"/>
      <w:r w:rsidR="0048188B">
        <w:rPr>
          <w:b/>
          <w:bCs/>
        </w:rPr>
        <w:t xml:space="preserve"> </w:t>
      </w:r>
      <w:r w:rsidR="0048188B">
        <w:rPr>
          <w:b/>
          <w:bCs/>
        </w:rPr>
        <w:t>(N* = 247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5163"/>
        <w:gridCol w:w="1481"/>
        <w:gridCol w:w="1544"/>
      </w:tblGrid>
      <w:tr w:rsidR="008E0F34" w:rsidRPr="008E0F34" w14:paraId="461DC1BC" w14:textId="77777777" w:rsidTr="008E0F34">
        <w:trPr>
          <w:trHeight w:val="567"/>
        </w:trPr>
        <w:tc>
          <w:tcPr>
            <w:tcW w:w="3429" w:type="pct"/>
            <w:gridSpan w:val="2"/>
            <w:shd w:val="clear" w:color="auto" w:fill="D9D9D9"/>
            <w:noWrap/>
            <w:vAlign w:val="center"/>
            <w:hideMark/>
          </w:tcPr>
          <w:p w14:paraId="5ABA4335" w14:textId="4F9A17E1" w:rsidR="008E0F34" w:rsidRPr="008E0F34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8E0F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AT-</w:t>
            </w:r>
            <w:proofErr w:type="spellStart"/>
            <w:r w:rsidRPr="008E0F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harm</w:t>
            </w:r>
            <w:proofErr w:type="spellEnd"/>
            <w:r w:rsidRPr="008E0F34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Items</w:t>
            </w:r>
          </w:p>
        </w:tc>
        <w:tc>
          <w:tcPr>
            <w:tcW w:w="769" w:type="pct"/>
            <w:shd w:val="clear" w:color="auto" w:fill="D9D9D9"/>
            <w:noWrap/>
            <w:vAlign w:val="center"/>
            <w:hideMark/>
          </w:tcPr>
          <w:p w14:paraId="2DE5F57E" w14:textId="6FDF0B1D" w:rsidR="008E0F34" w:rsidRPr="00F366AF" w:rsidRDefault="008E0F34" w:rsidP="00F36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Factor</w:t>
            </w:r>
            <w:proofErr w:type="spellEnd"/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1</w:t>
            </w:r>
          </w:p>
        </w:tc>
        <w:tc>
          <w:tcPr>
            <w:tcW w:w="802" w:type="pct"/>
            <w:shd w:val="clear" w:color="auto" w:fill="D9D9D9"/>
            <w:noWrap/>
            <w:vAlign w:val="center"/>
            <w:hideMark/>
          </w:tcPr>
          <w:p w14:paraId="6A07BE55" w14:textId="77777777" w:rsidR="008E0F34" w:rsidRPr="00F366AF" w:rsidRDefault="008E0F34" w:rsidP="00F36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Factor</w:t>
            </w:r>
            <w:proofErr w:type="spellEnd"/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</w:t>
            </w:r>
          </w:p>
        </w:tc>
      </w:tr>
      <w:tr w:rsidR="008E0F34" w:rsidRPr="008E0F34" w14:paraId="45F1C112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7E9E10A0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1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44928319" w14:textId="4816EC2A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Greet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me </w:t>
            </w:r>
            <w:proofErr w:type="gramStart"/>
            <w:r w:rsidRPr="008E0F34">
              <w:rPr>
                <w:rFonts w:cstheme="minorHAnsi"/>
                <w:iCs/>
                <w:sz w:val="18"/>
                <w:szCs w:val="18"/>
              </w:rPr>
              <w:t>in</w:t>
            </w:r>
            <w:r>
              <w:rPr>
                <w:rFonts w:cstheme="minorHAnsi"/>
                <w:iCs/>
                <w:sz w:val="18"/>
                <w:szCs w:val="18"/>
              </w:rPr>
              <w:t xml:space="preserve"> </w:t>
            </w:r>
            <w:r w:rsidRPr="008E0F34">
              <w:rPr>
                <w:rFonts w:cstheme="minorHAnsi"/>
                <w:iCs/>
                <w:sz w:val="18"/>
                <w:szCs w:val="18"/>
              </w:rPr>
              <w:t>a</w:t>
            </w:r>
            <w:proofErr w:type="gram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way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that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made me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feel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comfortable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0F0C755" w14:textId="36B122D8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90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01BCF71" w14:textId="7FDF8AA2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44</w:t>
            </w:r>
          </w:p>
        </w:tc>
      </w:tr>
      <w:tr w:rsidR="008E0F34" w:rsidRPr="008E0F34" w14:paraId="4756B22F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6688B105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2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2508C819" w14:textId="5616B2B9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Treat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me with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respect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4FC011B" w14:textId="43BC2CA0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94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72C33F0C" w14:textId="63400DAD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3</w:t>
            </w:r>
          </w:p>
        </w:tc>
      </w:tr>
      <w:tr w:rsidR="008E0F34" w:rsidRPr="008E0F34" w14:paraId="6752A594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63FE949B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3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2CB0C24A" w14:textId="3FD33840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Show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interest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in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my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ideas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about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the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prescrib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therapy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897EEDA" w14:textId="5CF135FB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67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7B2F44B" w14:textId="58A89DB4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93</w:t>
            </w:r>
          </w:p>
        </w:tc>
      </w:tr>
      <w:tr w:rsidR="008E0F34" w:rsidRPr="008E0F34" w14:paraId="539372D5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68A711C7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4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529A229B" w14:textId="2521CF4F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Understoo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my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main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health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concerns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C61F886" w14:textId="141A5E23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909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58828D7" w14:textId="02EBCC97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5</w:t>
            </w:r>
          </w:p>
        </w:tc>
      </w:tr>
      <w:tr w:rsidR="008E0F34" w:rsidRPr="008E0F34" w14:paraId="220E34A8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5AA92E18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5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56783726" w14:textId="1D1ADE4C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Explain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how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to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correctly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follow the  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prescrib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therapy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75A2AF5" w14:textId="7E2E6F7E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48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492EC37B" w14:textId="36BF8CC9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8</w:t>
            </w:r>
          </w:p>
        </w:tc>
      </w:tr>
      <w:tr w:rsidR="008E0F34" w:rsidRPr="008E0F34" w14:paraId="2D783328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1606C4E2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6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5FD2B5FE" w14:textId="2ACEBFDC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Let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me talk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without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interruptions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CBBE041" w14:textId="5CE888BE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30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E96E265" w14:textId="72DAC1AE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</w:t>
            </w:r>
          </w:p>
        </w:tc>
      </w:tr>
      <w:tr w:rsidR="008E0F34" w:rsidRPr="008E0F34" w14:paraId="4CBD1AE3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774F3FBF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7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62408A80" w14:textId="58A321E1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Gave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me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as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much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information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as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I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wanted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64D87C3" w14:textId="319CAA5D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75E039A" w14:textId="04665C3F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741</w:t>
            </w:r>
          </w:p>
        </w:tc>
      </w:tr>
      <w:tr w:rsidR="008E0F34" w:rsidRPr="008E0F34" w14:paraId="4C8A43A6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0DBD5E8B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8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77D71923" w14:textId="05578F1B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Talk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in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terms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I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coul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understand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4E0B970" w14:textId="610E2CBC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6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2C36C758" w14:textId="1CE1826A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803</w:t>
            </w:r>
          </w:p>
        </w:tc>
      </w:tr>
      <w:tr w:rsidR="008E0F34" w:rsidRPr="008E0F34" w14:paraId="40E22D32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6F52187C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9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2FC70DDD" w14:textId="0B19B489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Check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to be sure I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understoo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everything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B823D71" w14:textId="11EC42B0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4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0E7BDD37" w14:textId="073B500B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925</w:t>
            </w:r>
          </w:p>
        </w:tc>
      </w:tr>
      <w:tr w:rsidR="008E0F34" w:rsidRPr="008E0F34" w14:paraId="0A7632FC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3FECA311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10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77C1D271" w14:textId="742FA84F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Encourag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me to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ask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questions</w:t>
            </w:r>
            <w:proofErr w:type="spellEnd"/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4389D16" w14:textId="026BAC68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67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3AEF53FF" w14:textId="0298235F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258</w:t>
            </w:r>
          </w:p>
        </w:tc>
      </w:tr>
      <w:tr w:rsidR="008E0F34" w:rsidRPr="008E0F34" w14:paraId="49BA1508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738E9CC0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11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32410B88" w14:textId="18ABD82F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Discuss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how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to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manage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any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side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effects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of the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prescrib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therapy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1205C39" w14:textId="61B32FE3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8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117ED4E5" w14:textId="4C5546A3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67</w:t>
            </w:r>
          </w:p>
        </w:tc>
      </w:tr>
      <w:tr w:rsidR="008E0F34" w:rsidRPr="008E0F34" w14:paraId="633D1630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02C5A475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12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106F5EDA" w14:textId="6213252F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Discuss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next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steps,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including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any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follow-up plan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342DA18" w14:textId="046421BF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16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6B5B066" w14:textId="385AEEAE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84</w:t>
            </w:r>
          </w:p>
        </w:tc>
      </w:tr>
      <w:tr w:rsidR="008E0F34" w:rsidRPr="008E0F34" w14:paraId="228FE2E5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3989272C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13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79162486" w14:textId="35946322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Ask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about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my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ability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to follow the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prescrib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therapy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DB0A6DD" w14:textId="1B968918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35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CFE4AFE" w14:textId="4B03B5B1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755</w:t>
            </w:r>
          </w:p>
        </w:tc>
      </w:tr>
      <w:tr w:rsidR="008E0F34" w:rsidRPr="008E0F34" w14:paraId="5BF95D8C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05001EE5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14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241EAEED" w14:textId="23F3DFAC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Spent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the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right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amount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of time with m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0ADF767" w14:textId="61841B78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42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5CF91DCE" w14:textId="35A3C566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904</w:t>
            </w:r>
          </w:p>
        </w:tc>
      </w:tr>
      <w:tr w:rsidR="008E0F34" w:rsidRPr="008E0F34" w14:paraId="66187D33" w14:textId="77777777" w:rsidTr="00460ED1">
        <w:trPr>
          <w:trHeight w:val="397"/>
        </w:trPr>
        <w:tc>
          <w:tcPr>
            <w:tcW w:w="748" w:type="pct"/>
            <w:shd w:val="clear" w:color="auto" w:fill="D9D9D9"/>
            <w:noWrap/>
            <w:vAlign w:val="center"/>
            <w:hideMark/>
          </w:tcPr>
          <w:p w14:paraId="0886AB6A" w14:textId="77777777" w:rsidR="008E0F34" w:rsidRPr="00F366AF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tem 15</w:t>
            </w:r>
          </w:p>
        </w:tc>
        <w:tc>
          <w:tcPr>
            <w:tcW w:w="2681" w:type="pct"/>
            <w:shd w:val="clear" w:color="auto" w:fill="EAEAEA"/>
            <w:vAlign w:val="center"/>
          </w:tcPr>
          <w:p w14:paraId="799C83B7" w14:textId="5DD89636" w:rsidR="008E0F34" w:rsidRPr="008E0F34" w:rsidRDefault="008E0F34" w:rsidP="008E0F34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Discuss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possible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interactions of the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prescribed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therapy with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other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</w:t>
            </w:r>
            <w:proofErr w:type="spellStart"/>
            <w:r w:rsidRPr="008E0F34">
              <w:rPr>
                <w:rFonts w:cstheme="minorHAnsi"/>
                <w:iCs/>
                <w:sz w:val="18"/>
                <w:szCs w:val="18"/>
              </w:rPr>
              <w:t>medicines</w:t>
            </w:r>
            <w:proofErr w:type="spellEnd"/>
            <w:r w:rsidRPr="008E0F34">
              <w:rPr>
                <w:rFonts w:cstheme="minorHAnsi"/>
                <w:iCs/>
                <w:sz w:val="18"/>
                <w:szCs w:val="18"/>
              </w:rPr>
              <w:t xml:space="preserve"> or foods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16AB609" w14:textId="482975E4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</w:t>
            </w:r>
            <w:r w:rsidRPr="008E0F34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61</w:t>
            </w:r>
          </w:p>
        </w:tc>
        <w:tc>
          <w:tcPr>
            <w:tcW w:w="802" w:type="pct"/>
            <w:shd w:val="clear" w:color="auto" w:fill="auto"/>
            <w:noWrap/>
            <w:vAlign w:val="center"/>
            <w:hideMark/>
          </w:tcPr>
          <w:p w14:paraId="65D63768" w14:textId="76056499" w:rsidR="008E0F34" w:rsidRPr="00F366AF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</w:t>
            </w:r>
            <w:r w:rsidRPr="00BE750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.</w:t>
            </w:r>
            <w:r w:rsidRPr="00F366A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01</w:t>
            </w:r>
          </w:p>
        </w:tc>
      </w:tr>
      <w:tr w:rsidR="008E0F34" w:rsidRPr="008E0F34" w14:paraId="2DA922E8" w14:textId="77777777" w:rsidTr="008E0F34">
        <w:trPr>
          <w:trHeight w:val="397"/>
        </w:trPr>
        <w:tc>
          <w:tcPr>
            <w:tcW w:w="3429" w:type="pct"/>
            <w:gridSpan w:val="2"/>
            <w:shd w:val="clear" w:color="auto" w:fill="D9D9D9"/>
            <w:noWrap/>
            <w:vAlign w:val="center"/>
          </w:tcPr>
          <w:p w14:paraId="3ED6FDFB" w14:textId="5A81FDEB" w:rsidR="008E0F34" w:rsidRPr="006808D7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Explained</w:t>
            </w:r>
            <w:proofErr w:type="spellEnd"/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Variance</w:t>
            </w:r>
            <w:proofErr w:type="spellEnd"/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 xml:space="preserve"> (%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0E1793D" w14:textId="04760629" w:rsidR="008E0F34" w:rsidRPr="00507BE1" w:rsidRDefault="008E0F34" w:rsidP="00F36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0F3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7</w:t>
            </w: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8E0F3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18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34F4C7FE" w14:textId="2B7E6B16" w:rsidR="008E0F34" w:rsidRPr="00507BE1" w:rsidRDefault="008E0F34" w:rsidP="00F366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8E0F3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12</w:t>
            </w: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8E0F34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26</w:t>
            </w:r>
          </w:p>
        </w:tc>
      </w:tr>
      <w:tr w:rsidR="008E0F34" w:rsidRPr="008E0F34" w14:paraId="2B6DB55C" w14:textId="77777777" w:rsidTr="008E0F34">
        <w:trPr>
          <w:trHeight w:val="397"/>
        </w:trPr>
        <w:tc>
          <w:tcPr>
            <w:tcW w:w="3429" w:type="pct"/>
            <w:gridSpan w:val="2"/>
            <w:shd w:val="clear" w:color="auto" w:fill="D9D9D9"/>
            <w:noWrap/>
            <w:vAlign w:val="center"/>
          </w:tcPr>
          <w:p w14:paraId="496F5CB6" w14:textId="37C413B0" w:rsidR="008E0F34" w:rsidRPr="006808D7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Cumulative</w:t>
            </w:r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Variance</w:t>
            </w:r>
            <w:proofErr w:type="spellEnd"/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 xml:space="preserve"> (%)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CB24481" w14:textId="58DA4AAB" w:rsidR="008E0F34" w:rsidRPr="00507BE1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57</w:t>
            </w: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18</w:t>
            </w:r>
          </w:p>
        </w:tc>
        <w:tc>
          <w:tcPr>
            <w:tcW w:w="802" w:type="pct"/>
            <w:shd w:val="clear" w:color="auto" w:fill="auto"/>
            <w:noWrap/>
            <w:vAlign w:val="center"/>
          </w:tcPr>
          <w:p w14:paraId="4DFAD943" w14:textId="23175017" w:rsidR="008E0F34" w:rsidRPr="00507BE1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70</w:t>
            </w: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44</w:t>
            </w:r>
          </w:p>
        </w:tc>
      </w:tr>
      <w:tr w:rsidR="00460ED1" w:rsidRPr="008E0F34" w14:paraId="5D6AC839" w14:textId="77777777" w:rsidTr="00460ED1">
        <w:trPr>
          <w:trHeight w:val="397"/>
        </w:trPr>
        <w:tc>
          <w:tcPr>
            <w:tcW w:w="3429" w:type="pct"/>
            <w:gridSpan w:val="2"/>
            <w:shd w:val="clear" w:color="auto" w:fill="D9D9D9"/>
            <w:noWrap/>
            <w:vAlign w:val="center"/>
          </w:tcPr>
          <w:p w14:paraId="001651A8" w14:textId="1CC4CA14" w:rsidR="00460ED1" w:rsidRPr="006808D7" w:rsidRDefault="00460ED1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KMO</w:t>
            </w:r>
          </w:p>
        </w:tc>
        <w:tc>
          <w:tcPr>
            <w:tcW w:w="1571" w:type="pct"/>
            <w:gridSpan w:val="2"/>
            <w:shd w:val="clear" w:color="auto" w:fill="auto"/>
            <w:noWrap/>
            <w:vAlign w:val="center"/>
          </w:tcPr>
          <w:p w14:paraId="0EF162DF" w14:textId="3F8BA3BA" w:rsidR="00460ED1" w:rsidRPr="00507BE1" w:rsidRDefault="00460ED1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0</w:t>
            </w: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921</w:t>
            </w:r>
          </w:p>
        </w:tc>
      </w:tr>
      <w:tr w:rsidR="00460ED1" w:rsidRPr="008E0F34" w14:paraId="5F4EDF74" w14:textId="77777777" w:rsidTr="00460ED1">
        <w:trPr>
          <w:trHeight w:val="397"/>
        </w:trPr>
        <w:tc>
          <w:tcPr>
            <w:tcW w:w="3429" w:type="pct"/>
            <w:gridSpan w:val="2"/>
            <w:shd w:val="clear" w:color="auto" w:fill="D9D9D9"/>
            <w:noWrap/>
            <w:vAlign w:val="center"/>
          </w:tcPr>
          <w:p w14:paraId="548FC32E" w14:textId="06C18099" w:rsidR="00460ED1" w:rsidRPr="006808D7" w:rsidRDefault="00460ED1" w:rsidP="008E0F3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 xml:space="preserve">χ2 </w:t>
            </w:r>
            <w:r w:rsidR="005D6156"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(</w:t>
            </w:r>
            <w:proofErr w:type="spellStart"/>
            <w:r w:rsidR="005D6156"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df</w:t>
            </w:r>
            <w:proofErr w:type="spellEnd"/>
            <w:r w:rsidR="005D6156"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)</w:t>
            </w:r>
          </w:p>
        </w:tc>
        <w:tc>
          <w:tcPr>
            <w:tcW w:w="1571" w:type="pct"/>
            <w:gridSpan w:val="2"/>
            <w:shd w:val="clear" w:color="auto" w:fill="auto"/>
            <w:noWrap/>
            <w:vAlign w:val="center"/>
          </w:tcPr>
          <w:p w14:paraId="6878046E" w14:textId="6F26F09E" w:rsidR="00460ED1" w:rsidRPr="00507BE1" w:rsidRDefault="00460ED1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2969</w:t>
            </w: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.</w:t>
            </w:r>
            <w:r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339</w:t>
            </w:r>
            <w:r w:rsidR="005D6156" w:rsidRPr="00507BE1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 xml:space="preserve"> (105)</w:t>
            </w:r>
          </w:p>
        </w:tc>
      </w:tr>
      <w:tr w:rsidR="008E0F34" w:rsidRPr="008E0F34" w14:paraId="778F1764" w14:textId="77777777" w:rsidTr="008E0F34">
        <w:trPr>
          <w:trHeight w:val="397"/>
        </w:trPr>
        <w:tc>
          <w:tcPr>
            <w:tcW w:w="3429" w:type="pct"/>
            <w:gridSpan w:val="2"/>
            <w:shd w:val="clear" w:color="auto" w:fill="D9D9D9"/>
            <w:noWrap/>
            <w:vAlign w:val="center"/>
          </w:tcPr>
          <w:p w14:paraId="6E7281ED" w14:textId="4AB27015" w:rsidR="008E0F34" w:rsidRPr="006808D7" w:rsidRDefault="008E0F34" w:rsidP="008E0F3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p-</w:t>
            </w:r>
            <w:proofErr w:type="spellStart"/>
            <w:r w:rsidRPr="006808D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it-IT"/>
              </w:rPr>
              <w:t>value</w:t>
            </w:r>
            <w:proofErr w:type="spellEnd"/>
          </w:p>
        </w:tc>
        <w:tc>
          <w:tcPr>
            <w:tcW w:w="1571" w:type="pct"/>
            <w:gridSpan w:val="2"/>
            <w:shd w:val="clear" w:color="auto" w:fill="auto"/>
            <w:noWrap/>
            <w:vAlign w:val="center"/>
          </w:tcPr>
          <w:p w14:paraId="73FE22EF" w14:textId="65A8DCBE" w:rsidR="008E0F34" w:rsidRPr="006F0AFA" w:rsidRDefault="008E0F34" w:rsidP="008E0F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</w:pPr>
            <w:r w:rsidRPr="006F0AFA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it-IT"/>
              </w:rPr>
              <w:t>&lt;0.01</w:t>
            </w:r>
          </w:p>
        </w:tc>
      </w:tr>
    </w:tbl>
    <w:p w14:paraId="7417E5F9" w14:textId="19436E0A" w:rsidR="0048188B" w:rsidRDefault="0048188B" w:rsidP="0048188B">
      <w:pPr>
        <w:spacing w:after="0" w:line="24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*Totale sample </w:t>
      </w:r>
      <w:proofErr w:type="spellStart"/>
      <w:r>
        <w:rPr>
          <w:sz w:val="20"/>
          <w:szCs w:val="20"/>
        </w:rPr>
        <w:t>interviewed</w:t>
      </w:r>
      <w:proofErr w:type="spellEnd"/>
    </w:p>
    <w:p w14:paraId="4AE12AE8" w14:textId="7DAB854C" w:rsidR="005C7FBC" w:rsidRDefault="005C7FBC" w:rsidP="0048188B">
      <w:pPr>
        <w:spacing w:after="0" w:line="240" w:lineRule="auto"/>
        <w:jc w:val="both"/>
        <w:rPr>
          <w:sz w:val="20"/>
          <w:szCs w:val="20"/>
        </w:rPr>
      </w:pPr>
      <w:proofErr w:type="spellStart"/>
      <w:r>
        <w:rPr>
          <w:sz w:val="20"/>
          <w:szCs w:val="20"/>
        </w:rPr>
        <w:t>Abbreviations</w:t>
      </w:r>
      <w:proofErr w:type="spellEnd"/>
      <w:r>
        <w:rPr>
          <w:sz w:val="20"/>
          <w:szCs w:val="20"/>
        </w:rPr>
        <w:t xml:space="preserve">: </w:t>
      </w:r>
      <w:proofErr w:type="spellStart"/>
      <w:r w:rsidR="00AB7784">
        <w:rPr>
          <w:sz w:val="20"/>
          <w:szCs w:val="20"/>
        </w:rPr>
        <w:t>df</w:t>
      </w:r>
      <w:proofErr w:type="spellEnd"/>
      <w:r w:rsidR="00AB7784">
        <w:rPr>
          <w:sz w:val="20"/>
          <w:szCs w:val="20"/>
        </w:rPr>
        <w:t xml:space="preserve">, </w:t>
      </w:r>
      <w:r w:rsidR="00AB7784" w:rsidRPr="00AB7784">
        <w:rPr>
          <w:sz w:val="20"/>
          <w:szCs w:val="20"/>
        </w:rPr>
        <w:t xml:space="preserve">Degrees of </w:t>
      </w:r>
      <w:proofErr w:type="spellStart"/>
      <w:r w:rsidR="00AB7784" w:rsidRPr="00AB7784">
        <w:rPr>
          <w:sz w:val="20"/>
          <w:szCs w:val="20"/>
        </w:rPr>
        <w:t>freedom</w:t>
      </w:r>
      <w:proofErr w:type="spellEnd"/>
      <w:r w:rsidR="00AB7784">
        <w:rPr>
          <w:sz w:val="20"/>
          <w:szCs w:val="20"/>
        </w:rPr>
        <w:t xml:space="preserve">; </w:t>
      </w:r>
      <w:r>
        <w:rPr>
          <w:sz w:val="20"/>
          <w:szCs w:val="20"/>
        </w:rPr>
        <w:t>KMO, Kaiser-Meyer-</w:t>
      </w:r>
      <w:proofErr w:type="spellStart"/>
      <w:r>
        <w:rPr>
          <w:sz w:val="20"/>
          <w:szCs w:val="20"/>
        </w:rPr>
        <w:t>Olkin</w:t>
      </w:r>
      <w:proofErr w:type="spellEnd"/>
      <w:r w:rsidR="00AB7784">
        <w:rPr>
          <w:sz w:val="20"/>
          <w:szCs w:val="20"/>
        </w:rPr>
        <w:t>.</w:t>
      </w:r>
    </w:p>
    <w:p w14:paraId="6BEDFDF1" w14:textId="4C0B99CB" w:rsidR="0030092E" w:rsidRPr="00044A3B" w:rsidRDefault="00044A3B" w:rsidP="0048188B">
      <w:pPr>
        <w:spacing w:after="0" w:line="240" w:lineRule="auto"/>
        <w:jc w:val="both"/>
        <w:rPr>
          <w:sz w:val="20"/>
          <w:szCs w:val="20"/>
        </w:rPr>
      </w:pPr>
      <w:r w:rsidRPr="00044A3B">
        <w:rPr>
          <w:sz w:val="20"/>
          <w:szCs w:val="20"/>
        </w:rPr>
        <w:t xml:space="preserve">Notes: </w:t>
      </w:r>
      <w:proofErr w:type="spellStart"/>
      <w:r w:rsidRPr="00044A3B">
        <w:rPr>
          <w:sz w:val="20"/>
          <w:szCs w:val="20"/>
        </w:rPr>
        <w:t>Extraction</w:t>
      </w:r>
      <w:proofErr w:type="spellEnd"/>
      <w:r w:rsidRPr="00044A3B">
        <w:rPr>
          <w:sz w:val="20"/>
          <w:szCs w:val="20"/>
        </w:rPr>
        <w:t xml:space="preserve"> </w:t>
      </w:r>
      <w:proofErr w:type="spellStart"/>
      <w:r w:rsidRPr="00044A3B">
        <w:rPr>
          <w:sz w:val="20"/>
          <w:szCs w:val="20"/>
        </w:rPr>
        <w:t>method</w:t>
      </w:r>
      <w:proofErr w:type="spellEnd"/>
      <w:r w:rsidRPr="00044A3B">
        <w:rPr>
          <w:sz w:val="20"/>
          <w:szCs w:val="20"/>
        </w:rPr>
        <w:t xml:space="preserve">: </w:t>
      </w:r>
      <w:proofErr w:type="spellStart"/>
      <w:r w:rsidRPr="00044A3B">
        <w:rPr>
          <w:sz w:val="20"/>
          <w:szCs w:val="20"/>
        </w:rPr>
        <w:t>Principal</w:t>
      </w:r>
      <w:proofErr w:type="spellEnd"/>
      <w:r w:rsidRPr="00044A3B">
        <w:rPr>
          <w:sz w:val="20"/>
          <w:szCs w:val="20"/>
        </w:rPr>
        <w:t xml:space="preserve"> component </w:t>
      </w:r>
      <w:proofErr w:type="spellStart"/>
      <w:r w:rsidRPr="00044A3B">
        <w:rPr>
          <w:sz w:val="20"/>
          <w:szCs w:val="20"/>
        </w:rPr>
        <w:t>analysis</w:t>
      </w:r>
      <w:proofErr w:type="spellEnd"/>
      <w:r w:rsidRPr="00044A3B">
        <w:rPr>
          <w:sz w:val="20"/>
          <w:szCs w:val="20"/>
        </w:rPr>
        <w:t xml:space="preserve">; </w:t>
      </w:r>
      <w:proofErr w:type="spellStart"/>
      <w:r w:rsidRPr="00044A3B">
        <w:rPr>
          <w:sz w:val="20"/>
          <w:szCs w:val="20"/>
        </w:rPr>
        <w:t>Rotation</w:t>
      </w:r>
      <w:proofErr w:type="spellEnd"/>
      <w:r w:rsidRPr="00044A3B">
        <w:rPr>
          <w:sz w:val="20"/>
          <w:szCs w:val="20"/>
        </w:rPr>
        <w:t xml:space="preserve"> </w:t>
      </w:r>
      <w:proofErr w:type="spellStart"/>
      <w:r w:rsidRPr="00044A3B">
        <w:rPr>
          <w:sz w:val="20"/>
          <w:szCs w:val="20"/>
        </w:rPr>
        <w:t>method</w:t>
      </w:r>
      <w:proofErr w:type="spellEnd"/>
      <w:r w:rsidRPr="00044A3B">
        <w:rPr>
          <w:sz w:val="20"/>
          <w:szCs w:val="20"/>
        </w:rPr>
        <w:t xml:space="preserve">: </w:t>
      </w:r>
      <w:proofErr w:type="spellStart"/>
      <w:r w:rsidRPr="00044A3B">
        <w:rPr>
          <w:sz w:val="20"/>
          <w:szCs w:val="20"/>
        </w:rPr>
        <w:t>Oblimin</w:t>
      </w:r>
      <w:proofErr w:type="spellEnd"/>
      <w:r w:rsidRPr="00044A3B">
        <w:rPr>
          <w:sz w:val="20"/>
          <w:szCs w:val="20"/>
        </w:rPr>
        <w:t xml:space="preserve"> with Kaiser</w:t>
      </w:r>
      <w:r w:rsidRPr="00044A3B">
        <w:rPr>
          <w:sz w:val="20"/>
          <w:szCs w:val="20"/>
        </w:rPr>
        <w:t xml:space="preserve"> </w:t>
      </w:r>
      <w:proofErr w:type="spellStart"/>
      <w:r w:rsidRPr="00044A3B">
        <w:rPr>
          <w:sz w:val="20"/>
          <w:szCs w:val="20"/>
        </w:rPr>
        <w:t>normalisation</w:t>
      </w:r>
      <w:proofErr w:type="spellEnd"/>
      <w:r w:rsidRPr="00044A3B">
        <w:rPr>
          <w:sz w:val="20"/>
          <w:szCs w:val="20"/>
        </w:rPr>
        <w:t>.</w:t>
      </w:r>
    </w:p>
    <w:p w14:paraId="599591A6" w14:textId="77777777" w:rsidR="00CD706A" w:rsidRDefault="00CD706A" w:rsidP="00F24611">
      <w:pPr>
        <w:jc w:val="both"/>
      </w:pPr>
    </w:p>
    <w:sectPr w:rsidR="00CD70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A28"/>
    <w:rsid w:val="00044A3B"/>
    <w:rsid w:val="000A1D96"/>
    <w:rsid w:val="000D2BED"/>
    <w:rsid w:val="000E6E9F"/>
    <w:rsid w:val="00131158"/>
    <w:rsid w:val="001D0286"/>
    <w:rsid w:val="0020368D"/>
    <w:rsid w:val="00253AA9"/>
    <w:rsid w:val="002A3EB1"/>
    <w:rsid w:val="002C64A4"/>
    <w:rsid w:val="0030092E"/>
    <w:rsid w:val="00347ED5"/>
    <w:rsid w:val="00366F0B"/>
    <w:rsid w:val="003F542A"/>
    <w:rsid w:val="00460ED1"/>
    <w:rsid w:val="0048188B"/>
    <w:rsid w:val="00507BE1"/>
    <w:rsid w:val="00585408"/>
    <w:rsid w:val="005C7FBC"/>
    <w:rsid w:val="005D2FFF"/>
    <w:rsid w:val="005D6156"/>
    <w:rsid w:val="006808D7"/>
    <w:rsid w:val="006F0AFA"/>
    <w:rsid w:val="007047C3"/>
    <w:rsid w:val="00726120"/>
    <w:rsid w:val="00794C37"/>
    <w:rsid w:val="0081552B"/>
    <w:rsid w:val="008D38AD"/>
    <w:rsid w:val="008D6B51"/>
    <w:rsid w:val="008E0F34"/>
    <w:rsid w:val="008F5813"/>
    <w:rsid w:val="008F7632"/>
    <w:rsid w:val="00917FB9"/>
    <w:rsid w:val="0092525E"/>
    <w:rsid w:val="00971089"/>
    <w:rsid w:val="0098284F"/>
    <w:rsid w:val="009D3104"/>
    <w:rsid w:val="00A21C36"/>
    <w:rsid w:val="00A56CE3"/>
    <w:rsid w:val="00A75C58"/>
    <w:rsid w:val="00AB7784"/>
    <w:rsid w:val="00AF1B0B"/>
    <w:rsid w:val="00B60424"/>
    <w:rsid w:val="00B7456C"/>
    <w:rsid w:val="00B81A28"/>
    <w:rsid w:val="00BE7500"/>
    <w:rsid w:val="00CC0A2F"/>
    <w:rsid w:val="00CC71A1"/>
    <w:rsid w:val="00CD706A"/>
    <w:rsid w:val="00DE1292"/>
    <w:rsid w:val="00EE1E2C"/>
    <w:rsid w:val="00F24611"/>
    <w:rsid w:val="00F366AF"/>
    <w:rsid w:val="00F7339D"/>
    <w:rsid w:val="00F900A9"/>
    <w:rsid w:val="00FC4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34FA9"/>
  <w15:chartTrackingRefBased/>
  <w15:docId w15:val="{65AF535B-A326-4E46-8FEC-D4E80D441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3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0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790</Words>
  <Characters>4507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ucherino</dc:creator>
  <cp:keywords/>
  <dc:description/>
  <cp:lastModifiedBy>Sara Mucherino</cp:lastModifiedBy>
  <cp:revision>131</cp:revision>
  <dcterms:created xsi:type="dcterms:W3CDTF">2021-09-10T09:51:00Z</dcterms:created>
  <dcterms:modified xsi:type="dcterms:W3CDTF">2021-09-10T11:44:00Z</dcterms:modified>
</cp:coreProperties>
</file>